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1FB1" w:rsidRPr="00AD232A" w:rsidRDefault="00351FB1" w:rsidP="00351FB1">
      <w:pPr>
        <w:spacing w:line="500" w:lineRule="exact"/>
        <w:rPr>
          <w:rFonts w:ascii="Times New Roman" w:hAnsi="Times New Roman"/>
        </w:rPr>
      </w:pPr>
      <w:proofErr w:type="gramStart"/>
      <w:r w:rsidRPr="00AD232A">
        <w:rPr>
          <w:rFonts w:ascii="Times New Roman" w:hAnsi="Times New Roman"/>
          <w:b/>
        </w:rPr>
        <w:t>Table S9</w:t>
      </w:r>
      <w:r w:rsidRPr="00AD232A">
        <w:rPr>
          <w:rFonts w:ascii="Times New Roman" w:hAnsi="Times New Roman"/>
        </w:rPr>
        <w:t xml:space="preserve"> GO analysis of the genes downregulated in the </w:t>
      </w:r>
      <w:r w:rsidRPr="00AD232A">
        <w:rPr>
          <w:rFonts w:ascii="Times New Roman" w:hAnsi="Times New Roman"/>
          <w:i/>
        </w:rPr>
        <w:t>DPB3-1</w:t>
      </w:r>
      <w:r w:rsidRPr="00AD232A">
        <w:rPr>
          <w:rFonts w:ascii="Times New Roman" w:hAnsi="Times New Roman"/>
        </w:rPr>
        <w:t>-overexpressing plants under the heat stress condition.</w:t>
      </w:r>
      <w:proofErr w:type="gramEnd"/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13"/>
        <w:gridCol w:w="1845"/>
        <w:gridCol w:w="1341"/>
        <w:gridCol w:w="825"/>
      </w:tblGrid>
      <w:tr w:rsidR="00351FB1" w:rsidRPr="00AD232A" w:rsidTr="008E7262">
        <w:trPr>
          <w:trHeight w:val="360"/>
        </w:trPr>
        <w:tc>
          <w:tcPr>
            <w:tcW w:w="28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FB1" w:rsidRPr="00AD232A" w:rsidRDefault="00351FB1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  <w:t>Term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FB1" w:rsidRPr="00AD232A" w:rsidRDefault="00351FB1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  <w:t>Background frequency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FB1" w:rsidRPr="00AD232A" w:rsidRDefault="00351FB1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  <w:t>Sample frequency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FB1" w:rsidRPr="00AD232A" w:rsidRDefault="00351FB1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  <w:t>P-value</w:t>
            </w:r>
          </w:p>
        </w:tc>
      </w:tr>
      <w:tr w:rsidR="00351FB1" w:rsidRPr="00AD232A" w:rsidTr="008E7262">
        <w:trPr>
          <w:trHeight w:val="360"/>
        </w:trPr>
        <w:tc>
          <w:tcPr>
            <w:tcW w:w="2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FB1" w:rsidRPr="00AD232A" w:rsidRDefault="00351FB1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  <w:t>Metabolic process (GO:0008152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FB1" w:rsidRPr="00AD232A" w:rsidRDefault="00351FB1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  <w:t>1669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FB1" w:rsidRPr="00AD232A" w:rsidRDefault="00351FB1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  <w:t>8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FB1" w:rsidRPr="00AD232A" w:rsidRDefault="00351FB1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  <w:t>1.43E-15</w:t>
            </w:r>
          </w:p>
        </w:tc>
      </w:tr>
      <w:tr w:rsidR="00351FB1" w:rsidRPr="00AD232A" w:rsidTr="008E7262">
        <w:trPr>
          <w:trHeight w:val="360"/>
        </w:trPr>
        <w:tc>
          <w:tcPr>
            <w:tcW w:w="2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FB1" w:rsidRPr="00AD232A" w:rsidRDefault="00351FB1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AD232A"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  <w:t>Biological_process</w:t>
            </w:r>
            <w:proofErr w:type="spellEnd"/>
            <w:r w:rsidRPr="00AD232A"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  <w:t xml:space="preserve"> (GO:0008150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FB1" w:rsidRPr="00AD232A" w:rsidRDefault="00351FB1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  <w:t>20954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FB1" w:rsidRPr="00AD232A" w:rsidRDefault="00351FB1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  <w:t>9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FB1" w:rsidRPr="00AD232A" w:rsidRDefault="00351FB1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  <w:t>4.42E-14</w:t>
            </w:r>
          </w:p>
        </w:tc>
      </w:tr>
      <w:tr w:rsidR="00351FB1" w:rsidRPr="00AD232A" w:rsidTr="008E7262">
        <w:trPr>
          <w:trHeight w:val="360"/>
        </w:trPr>
        <w:tc>
          <w:tcPr>
            <w:tcW w:w="2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FB1" w:rsidRPr="00AD232A" w:rsidRDefault="00351FB1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  <w:t>Primary metabolic process (GO:0044238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FB1" w:rsidRPr="00AD232A" w:rsidRDefault="00351FB1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  <w:t>1123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FB1" w:rsidRPr="00AD232A" w:rsidRDefault="00351FB1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  <w:t>5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FB1" w:rsidRPr="00AD232A" w:rsidRDefault="00351FB1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  <w:t>3.87E-06</w:t>
            </w:r>
          </w:p>
        </w:tc>
      </w:tr>
      <w:tr w:rsidR="00351FB1" w:rsidRPr="00AD232A" w:rsidTr="008E7262">
        <w:trPr>
          <w:trHeight w:val="360"/>
        </w:trPr>
        <w:tc>
          <w:tcPr>
            <w:tcW w:w="2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FB1" w:rsidRPr="00AD232A" w:rsidRDefault="00351FB1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  <w:t>Organic substance metabolic process (GO:0071704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FB1" w:rsidRPr="00AD232A" w:rsidRDefault="00351FB1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  <w:t>1163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FB1" w:rsidRPr="00AD232A" w:rsidRDefault="00351FB1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  <w:t>5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FB1" w:rsidRPr="00AD232A" w:rsidRDefault="00351FB1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  <w:t>4.48E-06</w:t>
            </w:r>
          </w:p>
        </w:tc>
      </w:tr>
      <w:tr w:rsidR="00351FB1" w:rsidRPr="00AD232A" w:rsidTr="008E7262">
        <w:trPr>
          <w:trHeight w:val="360"/>
        </w:trPr>
        <w:tc>
          <w:tcPr>
            <w:tcW w:w="2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FB1" w:rsidRPr="00AD232A" w:rsidRDefault="00351FB1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  <w:t>Carbohydrate metabolic process (GO:0005975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FB1" w:rsidRPr="00AD232A" w:rsidRDefault="00351FB1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  <w:t>138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FB1" w:rsidRPr="00AD232A" w:rsidRDefault="00351FB1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  <w:t>1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FB1" w:rsidRPr="00AD232A" w:rsidRDefault="00351FB1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  <w:t>7.48E-05</w:t>
            </w:r>
          </w:p>
        </w:tc>
      </w:tr>
      <w:tr w:rsidR="00351FB1" w:rsidRPr="00AD232A" w:rsidTr="008E7262">
        <w:trPr>
          <w:trHeight w:val="360"/>
        </w:trPr>
        <w:tc>
          <w:tcPr>
            <w:tcW w:w="2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FB1" w:rsidRPr="00AD232A" w:rsidRDefault="00351FB1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  <w:t>Phosphorylation (GO:0016310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FB1" w:rsidRPr="00AD232A" w:rsidRDefault="00351FB1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  <w:t>244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FB1" w:rsidRPr="00AD232A" w:rsidRDefault="00351FB1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  <w:t>2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FB1" w:rsidRPr="00AD232A" w:rsidRDefault="00351FB1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  <w:t>3.82E-04</w:t>
            </w:r>
          </w:p>
        </w:tc>
      </w:tr>
      <w:tr w:rsidR="00351FB1" w:rsidRPr="00AD232A" w:rsidTr="008E7262">
        <w:trPr>
          <w:trHeight w:val="360"/>
        </w:trPr>
        <w:tc>
          <w:tcPr>
            <w:tcW w:w="2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FB1" w:rsidRPr="00AD232A" w:rsidRDefault="00351FB1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  <w:t>Phosphate-containing compound metabolic process (GO:0006796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FB1" w:rsidRPr="00AD232A" w:rsidRDefault="00351FB1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  <w:t>3375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FB1" w:rsidRPr="00AD232A" w:rsidRDefault="00351FB1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  <w:t>2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FB1" w:rsidRPr="00AD232A" w:rsidRDefault="00351FB1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  <w:t>1.10E-03</w:t>
            </w:r>
          </w:p>
        </w:tc>
      </w:tr>
      <w:tr w:rsidR="00351FB1" w:rsidRPr="00AD232A" w:rsidTr="008E7262">
        <w:trPr>
          <w:trHeight w:val="360"/>
        </w:trPr>
        <w:tc>
          <w:tcPr>
            <w:tcW w:w="2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FB1" w:rsidRPr="00AD232A" w:rsidRDefault="00351FB1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  <w:t>Phosphorus metabolic process (GO:0006793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FB1" w:rsidRPr="00AD232A" w:rsidRDefault="00351FB1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  <w:t>340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FB1" w:rsidRPr="00AD232A" w:rsidRDefault="00351FB1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  <w:t>2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FB1" w:rsidRPr="00AD232A" w:rsidRDefault="00351FB1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  <w:t>1.26E-03</w:t>
            </w:r>
          </w:p>
        </w:tc>
      </w:tr>
      <w:tr w:rsidR="00351FB1" w:rsidRPr="00AD232A" w:rsidTr="008E7262">
        <w:trPr>
          <w:trHeight w:val="360"/>
        </w:trPr>
        <w:tc>
          <w:tcPr>
            <w:tcW w:w="2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FB1" w:rsidRPr="00AD232A" w:rsidRDefault="00351FB1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  <w:t>Protein phosphorylation (GO:0006468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FB1" w:rsidRPr="00AD232A" w:rsidRDefault="00351FB1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  <w:t>1949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FB1" w:rsidRPr="00AD232A" w:rsidRDefault="00351FB1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  <w:t>1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FB1" w:rsidRPr="00AD232A" w:rsidRDefault="00351FB1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  <w:t>1.44E-03</w:t>
            </w:r>
          </w:p>
        </w:tc>
      </w:tr>
      <w:tr w:rsidR="00351FB1" w:rsidRPr="00AD232A" w:rsidTr="008E7262">
        <w:trPr>
          <w:trHeight w:val="360"/>
        </w:trPr>
        <w:tc>
          <w:tcPr>
            <w:tcW w:w="2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FB1" w:rsidRPr="00AD232A" w:rsidRDefault="00351FB1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  <w:t>Cellular metabolic process (GO:0044237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FB1" w:rsidRPr="00AD232A" w:rsidRDefault="00351FB1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  <w:t>10346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FB1" w:rsidRPr="00AD232A" w:rsidRDefault="00351FB1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  <w:t>43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FB1" w:rsidRPr="00AD232A" w:rsidRDefault="00351FB1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  <w:t>8.34E-03</w:t>
            </w:r>
          </w:p>
        </w:tc>
      </w:tr>
    </w:tbl>
    <w:p w:rsidR="00351FB1" w:rsidRPr="00AD232A" w:rsidRDefault="00351FB1" w:rsidP="00351FB1">
      <w:pPr>
        <w:spacing w:line="500" w:lineRule="exact"/>
        <w:rPr>
          <w:rFonts w:ascii="Times New Roman" w:hAnsi="Times New Roman"/>
        </w:rPr>
      </w:pPr>
      <w:r w:rsidRPr="00AD232A">
        <w:rPr>
          <w:rFonts w:ascii="Times New Roman" w:hAnsi="Times New Roman"/>
        </w:rPr>
        <w:t xml:space="preserve">GO analysis was performed using GO Term Enrichment tool on Gene Ontology Consortium (http://geneontology.org/). The terms that are significantly enriched compared with the entire </w:t>
      </w:r>
      <w:proofErr w:type="spellStart"/>
      <w:r w:rsidRPr="00AD232A">
        <w:rPr>
          <w:rFonts w:ascii="Times New Roman" w:hAnsi="Times New Roman"/>
          <w:i/>
        </w:rPr>
        <w:t>Oryza</w:t>
      </w:r>
      <w:proofErr w:type="spellEnd"/>
      <w:r w:rsidRPr="00AD232A">
        <w:rPr>
          <w:rFonts w:ascii="Times New Roman" w:hAnsi="Times New Roman"/>
          <w:i/>
        </w:rPr>
        <w:t xml:space="preserve"> sativa</w:t>
      </w:r>
      <w:r w:rsidRPr="00AD232A">
        <w:rPr>
          <w:rFonts w:ascii="Times New Roman" w:hAnsi="Times New Roman"/>
        </w:rPr>
        <w:t xml:space="preserve"> genes are listed (P &lt; 0.01). The background frequency and sample frequency refer to the number of genes in the categories among the total </w:t>
      </w:r>
      <w:proofErr w:type="spellStart"/>
      <w:r w:rsidRPr="00AD232A">
        <w:rPr>
          <w:rFonts w:ascii="Times New Roman" w:hAnsi="Times New Roman"/>
          <w:i/>
        </w:rPr>
        <w:t>Oryza</w:t>
      </w:r>
      <w:proofErr w:type="spellEnd"/>
      <w:r w:rsidRPr="00AD232A">
        <w:rPr>
          <w:rFonts w:ascii="Times New Roman" w:hAnsi="Times New Roman"/>
          <w:i/>
        </w:rPr>
        <w:t xml:space="preserve"> sativa</w:t>
      </w:r>
      <w:r w:rsidRPr="00AD232A">
        <w:rPr>
          <w:rFonts w:ascii="Times New Roman" w:hAnsi="Times New Roman"/>
        </w:rPr>
        <w:t xml:space="preserve"> genes and downregulated genes in the </w:t>
      </w:r>
      <w:r w:rsidRPr="00AD232A">
        <w:rPr>
          <w:rFonts w:ascii="Times New Roman" w:hAnsi="Times New Roman"/>
          <w:i/>
        </w:rPr>
        <w:t>DPB3-1</w:t>
      </w:r>
      <w:r w:rsidRPr="00AD232A">
        <w:rPr>
          <w:rFonts w:ascii="Times New Roman" w:hAnsi="Times New Roman"/>
        </w:rPr>
        <w:t>-overexpressing plants, respectively.</w:t>
      </w:r>
    </w:p>
    <w:p w:rsidR="005C73E8" w:rsidRDefault="005C73E8">
      <w:bookmarkStart w:id="0" w:name="_GoBack"/>
      <w:bookmarkEnd w:id="0"/>
    </w:p>
    <w:sectPr w:rsidR="005C73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1FB1"/>
    <w:rsid w:val="00351FB1"/>
    <w:rsid w:val="005C7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1FB1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1FB1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1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ddock, Jim - Oxford</dc:creator>
  <cp:lastModifiedBy>Ruddock, Jim - Oxford</cp:lastModifiedBy>
  <cp:revision>1</cp:revision>
  <dcterms:created xsi:type="dcterms:W3CDTF">2016-01-06T14:56:00Z</dcterms:created>
  <dcterms:modified xsi:type="dcterms:W3CDTF">2016-01-06T14:56:00Z</dcterms:modified>
</cp:coreProperties>
</file>